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681" w:rsidRPr="00BE0425" w:rsidRDefault="00967671" w:rsidP="00BD1681">
      <w:pPr>
        <w:spacing w:before="240"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t>S3 Table</w:t>
      </w:r>
      <w:r w:rsidR="007B5BFC" w:rsidRPr="00BE0425">
        <w:rPr>
          <w:rFonts w:ascii="Times New Roman" w:hAnsi="Times New Roman"/>
          <w:b/>
          <w:sz w:val="24"/>
        </w:rPr>
        <w:t>:</w:t>
      </w:r>
      <w:r w:rsidR="00BD1681">
        <w:rPr>
          <w:rFonts w:ascii="Times New Roman" w:hAnsi="Times New Roman"/>
          <w:b/>
          <w:sz w:val="24"/>
        </w:rPr>
        <w:t xml:space="preserve"> </w:t>
      </w:r>
      <w:r w:rsidR="00BD1681" w:rsidRPr="00BE0425">
        <w:rPr>
          <w:rFonts w:ascii="Times New Roman" w:hAnsi="Times New Roman"/>
          <w:b/>
          <w:sz w:val="24"/>
        </w:rPr>
        <w:t>Respondent</w:t>
      </w:r>
      <w:r w:rsidR="00BD1681">
        <w:rPr>
          <w:rFonts w:ascii="Times New Roman" w:hAnsi="Times New Roman"/>
          <w:b/>
          <w:sz w:val="24"/>
        </w:rPr>
        <w:t>s</w:t>
      </w:r>
      <w:r w:rsidR="00BD1681" w:rsidRPr="00BE0425">
        <w:rPr>
          <w:rFonts w:ascii="Times New Roman" w:hAnsi="Times New Roman"/>
          <w:b/>
          <w:sz w:val="24"/>
        </w:rPr>
        <w:t xml:space="preserve"> </w:t>
      </w:r>
      <w:r w:rsidR="00BD1681" w:rsidRPr="00BE0425">
        <w:rPr>
          <w:rFonts w:ascii="Times New Roman" w:hAnsi="Times New Roman"/>
          <w:b/>
          <w:sz w:val="24"/>
          <w:szCs w:val="24"/>
        </w:rPr>
        <w:t xml:space="preserve">COVID-19 </w:t>
      </w:r>
      <w:r w:rsidR="00BD1681">
        <w:rPr>
          <w:rFonts w:ascii="Times New Roman" w:hAnsi="Times New Roman"/>
          <w:b/>
          <w:sz w:val="24"/>
          <w:szCs w:val="24"/>
        </w:rPr>
        <w:t xml:space="preserve">status </w:t>
      </w:r>
      <w:r w:rsidR="00BD1681" w:rsidRPr="00BE0425">
        <w:rPr>
          <w:rFonts w:ascii="Times New Roman" w:hAnsi="Times New Roman"/>
          <w:b/>
          <w:sz w:val="24"/>
          <w:szCs w:val="24"/>
        </w:rPr>
        <w:t>before the vaccination</w:t>
      </w:r>
      <w:r w:rsidR="00BD1681">
        <w:rPr>
          <w:rFonts w:ascii="Times New Roman" w:hAnsi="Times New Roman"/>
          <w:b/>
          <w:sz w:val="24"/>
          <w:szCs w:val="24"/>
        </w:rPr>
        <w:t xml:space="preserve"> </w:t>
      </w:r>
      <w:r w:rsidR="00BD1681" w:rsidRPr="00BE0425">
        <w:rPr>
          <w:rFonts w:ascii="Times New Roman" w:hAnsi="Times New Roman"/>
          <w:b/>
          <w:sz w:val="24"/>
          <w:szCs w:val="24"/>
        </w:rPr>
        <w:t>for the study of post COVID-19</w:t>
      </w:r>
      <w:r w:rsidR="00BD1681" w:rsidRPr="00BE0425">
        <w:rPr>
          <w:rFonts w:ascii="Times New Roman" w:hAnsi="Times New Roman"/>
          <w:b/>
          <w:sz w:val="24"/>
        </w:rPr>
        <w:t xml:space="preserve"> vaccine evaluations in Oromia region, Ethiopia, 2021.</w:t>
      </w:r>
    </w:p>
    <w:tbl>
      <w:tblPr>
        <w:tblpPr w:leftFromText="180" w:rightFromText="180" w:vertAnchor="text" w:horzAnchor="margin" w:tblpXSpec="center" w:tblpY="331"/>
        <w:tblW w:w="7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503"/>
        <w:gridCol w:w="1741"/>
        <w:gridCol w:w="1701"/>
      </w:tblGrid>
      <w:tr w:rsidR="00BD1681" w:rsidRPr="00896698" w:rsidTr="005C6FA0">
        <w:trPr>
          <w:trHeight w:val="145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Frequency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Percentage </w:t>
            </w:r>
          </w:p>
        </w:tc>
      </w:tr>
      <w:tr w:rsidR="00BD1681" w:rsidRPr="00896698" w:rsidTr="005C6FA0">
        <w:trPr>
          <w:trHeight w:val="374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Ever tested for COVID-19 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1681" w:rsidRPr="00896698" w:rsidTr="005C6FA0">
        <w:trPr>
          <w:trHeight w:val="294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Yes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39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43.6</w:t>
            </w:r>
          </w:p>
        </w:tc>
      </w:tr>
      <w:tr w:rsidR="00BD1681" w:rsidRPr="00896698" w:rsidTr="005C6FA0">
        <w:trPr>
          <w:trHeight w:val="307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No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5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56.4</w:t>
            </w:r>
          </w:p>
        </w:tc>
      </w:tr>
      <w:tr w:rsidR="00BD1681" w:rsidRPr="00896698" w:rsidTr="005C6FA0">
        <w:trPr>
          <w:trHeight w:val="309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VID-19  test result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1681" w:rsidRPr="00896698" w:rsidTr="005C6FA0">
        <w:trPr>
          <w:trHeight w:val="32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13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34.2</w:t>
            </w:r>
          </w:p>
        </w:tc>
      </w:tr>
      <w:tr w:rsidR="00BD1681" w:rsidRPr="00896698" w:rsidTr="005C6FA0">
        <w:trPr>
          <w:trHeight w:val="309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     Negative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26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65.8</w:t>
            </w:r>
          </w:p>
        </w:tc>
      </w:tr>
      <w:tr w:rsidR="00BD1681" w:rsidRPr="00896698" w:rsidTr="005C6FA0">
        <w:trPr>
          <w:trHeight w:val="254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here did you get treatment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1681" w:rsidRPr="00896698" w:rsidTr="005C6FA0">
        <w:trPr>
          <w:trHeight w:val="254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pStyle w:val="ListParagraph"/>
              <w:ind w:left="360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Home based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8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60.3</w:t>
            </w:r>
          </w:p>
        </w:tc>
      </w:tr>
      <w:tr w:rsidR="00BD1681" w:rsidRPr="00896698" w:rsidTr="005C6FA0">
        <w:trPr>
          <w:trHeight w:val="254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pStyle w:val="ListParagraph"/>
              <w:ind w:left="360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COVID-19 treatment center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3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7.9</w:t>
            </w:r>
          </w:p>
        </w:tc>
      </w:tr>
      <w:tr w:rsidR="00BD1681" w:rsidRPr="00896698" w:rsidTr="005C6FA0">
        <w:trPr>
          <w:trHeight w:val="20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Isolation center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1.8</w:t>
            </w:r>
          </w:p>
        </w:tc>
      </w:tr>
      <w:tr w:rsidR="00BD1681" w:rsidRPr="00896698" w:rsidTr="005C6FA0">
        <w:trPr>
          <w:trHeight w:val="267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S</w:t>
            </w:r>
            <w:r w:rsidRPr="00187EC6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ymptom</w:t>
            </w:r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s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1681" w:rsidRPr="00896698" w:rsidTr="005C6FA0">
        <w:trPr>
          <w:trHeight w:val="32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 Severe Shortness of breath admission to   ICU with oxygen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9.1</w:t>
            </w:r>
          </w:p>
        </w:tc>
      </w:tr>
      <w:tr w:rsidR="00BD1681" w:rsidRPr="00896698" w:rsidTr="005C6FA0">
        <w:trPr>
          <w:trHeight w:val="294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Severe shortness of breath without  ICU    admission with oxygen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contextualSpacing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33.1</w:t>
            </w:r>
          </w:p>
        </w:tc>
      </w:tr>
      <w:tr w:rsidR="00BD1681" w:rsidRPr="00896698" w:rsidTr="005C6FA0">
        <w:trPr>
          <w:trHeight w:val="477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 Severe headache 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7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51.5</w:t>
            </w:r>
          </w:p>
        </w:tc>
      </w:tr>
      <w:tr w:rsidR="00BD1681" w:rsidRPr="00896698" w:rsidTr="005C6FA0">
        <w:trPr>
          <w:trHeight w:val="412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 Severe  cough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9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66.2</w:t>
            </w:r>
          </w:p>
        </w:tc>
      </w:tr>
      <w:tr w:rsidR="00BD1681" w:rsidRPr="00896698" w:rsidTr="005C6FA0">
        <w:trPr>
          <w:trHeight w:val="407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 xml:space="preserve">   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Other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</w:tr>
      <w:tr w:rsidR="00BD1681" w:rsidRPr="00896698" w:rsidTr="005C6FA0">
        <w:trPr>
          <w:trHeight w:val="399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ny family members who get infected with COVID-19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1681" w:rsidRPr="00896698" w:rsidTr="005C6FA0">
        <w:trPr>
          <w:trHeight w:val="391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   No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73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80.6</w:t>
            </w:r>
          </w:p>
        </w:tc>
      </w:tr>
      <w:tr w:rsidR="00BD1681" w:rsidRPr="00896698" w:rsidTr="005C6FA0">
        <w:trPr>
          <w:trHeight w:val="383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  Yes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9.4</w:t>
            </w:r>
          </w:p>
        </w:tc>
      </w:tr>
      <w:tr w:rsidR="00BD1681" w:rsidRPr="00896698" w:rsidTr="005C6FA0">
        <w:trPr>
          <w:trHeight w:val="371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ny family loss because of COVID-19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widowControl w:val="0"/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1681" w:rsidRPr="00896698" w:rsidTr="005C6FA0">
        <w:trPr>
          <w:trHeight w:val="135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   No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89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97.8</w:t>
            </w:r>
          </w:p>
        </w:tc>
      </w:tr>
      <w:tr w:rsidR="00BD1681" w:rsidRPr="00896698" w:rsidTr="005C6FA0">
        <w:trPr>
          <w:trHeight w:val="135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  Yes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D1681" w:rsidRPr="00187EC6" w:rsidRDefault="00BD1681" w:rsidP="006E693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</w:tr>
    </w:tbl>
    <w:p w:rsidR="006470E1" w:rsidRDefault="006470E1">
      <w:bookmarkStart w:id="0" w:name="_GoBack"/>
      <w:bookmarkEnd w:id="0"/>
    </w:p>
    <w:sectPr w:rsidR="006470E1" w:rsidSect="007B5BFC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D3D"/>
    <w:rsid w:val="00212596"/>
    <w:rsid w:val="002913C1"/>
    <w:rsid w:val="002B6309"/>
    <w:rsid w:val="006141F9"/>
    <w:rsid w:val="006470E1"/>
    <w:rsid w:val="006A22A1"/>
    <w:rsid w:val="006E6935"/>
    <w:rsid w:val="00774B13"/>
    <w:rsid w:val="007B5BFC"/>
    <w:rsid w:val="0089786B"/>
    <w:rsid w:val="0092138F"/>
    <w:rsid w:val="00967671"/>
    <w:rsid w:val="00B03343"/>
    <w:rsid w:val="00BD1681"/>
    <w:rsid w:val="00BE5563"/>
    <w:rsid w:val="00C35F33"/>
    <w:rsid w:val="00F058DA"/>
    <w:rsid w:val="00F55D3D"/>
    <w:rsid w:val="00FD3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2A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22A1"/>
    <w:pPr>
      <w:spacing w:after="0"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BD1681"/>
    <w:pPr>
      <w:spacing w:after="0" w:line="240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D1681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2A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22A1"/>
    <w:pPr>
      <w:spacing w:after="0"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BD1681"/>
    <w:pPr>
      <w:spacing w:after="0" w:line="240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D1681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1</cp:revision>
  <dcterms:created xsi:type="dcterms:W3CDTF">2022-05-20T08:00:00Z</dcterms:created>
  <dcterms:modified xsi:type="dcterms:W3CDTF">2022-11-23T09:03:00Z</dcterms:modified>
</cp:coreProperties>
</file>